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77D" w:rsidRDefault="0024577D" w:rsidP="0024577D">
      <w:r>
        <w:fldChar w:fldCharType="begin"/>
      </w:r>
      <w:r>
        <w:instrText xml:space="preserve"> LINK Excel.Sheet.12 "C:\\Users\\Tzu Yen Huang\\Desktop\\Supplemental Table 1.xlsx" "</w:instrText>
      </w:r>
      <w:r>
        <w:instrText>工作表</w:instrText>
      </w:r>
      <w:r>
        <w:instrText xml:space="preserve">1!R3C3:R25C20" \a \f 4 \h </w:instrText>
      </w:r>
      <w:r>
        <w:fldChar w:fldCharType="separate"/>
      </w:r>
    </w:p>
    <w:tbl>
      <w:tblPr>
        <w:tblW w:w="1418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8"/>
        <w:gridCol w:w="356"/>
        <w:gridCol w:w="391"/>
        <w:gridCol w:w="735"/>
        <w:gridCol w:w="1213"/>
        <w:gridCol w:w="844"/>
        <w:gridCol w:w="904"/>
        <w:gridCol w:w="917"/>
        <w:gridCol w:w="833"/>
        <w:gridCol w:w="483"/>
        <w:gridCol w:w="1052"/>
        <w:gridCol w:w="664"/>
        <w:gridCol w:w="830"/>
        <w:gridCol w:w="555"/>
        <w:gridCol w:w="1010"/>
        <w:gridCol w:w="464"/>
        <w:gridCol w:w="1111"/>
        <w:gridCol w:w="1265"/>
      </w:tblGrid>
      <w:tr w:rsidR="0024577D" w:rsidRPr="0024577D" w:rsidTr="0024577D">
        <w:trPr>
          <w:trHeight w:val="343"/>
        </w:trPr>
        <w:tc>
          <w:tcPr>
            <w:tcW w:w="14183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l Table 1. Detailed clinical characteristics, treatment parameters, and dosimetry for each pediatric differentiated thyroid cancer patient (cases 1–20)</w:t>
            </w:r>
          </w:p>
        </w:tc>
      </w:tr>
      <w:tr w:rsidR="0024577D" w:rsidRPr="0024577D" w:rsidTr="0024577D">
        <w:trPr>
          <w:trHeight w:val="523"/>
        </w:trPr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se #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amily Histor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in Tumor localizatio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tholog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btype (Variant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RAF test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RAI </w:t>
            </w: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preparation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I Cour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I Dose (</w:t>
            </w: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Ci</w:t>
            </w:r>
            <w:proofErr w:type="spellEnd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inal Stag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ng term follow-up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W (kg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TA (</w:t>
            </w: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Gy</w:t>
            </w:r>
            <w:proofErr w:type="spellEnd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Bq</w:t>
            </w:r>
            <w:proofErr w:type="spellEnd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HASA Activity (</w:t>
            </w: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Ci</w:t>
            </w:r>
            <w:proofErr w:type="spellEnd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Estimated)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gt;4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lerot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ior surger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gt;4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llicul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/2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6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-4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/1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6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gt;4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1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24577D">
              <w:rPr>
                <w:rFonts w:ascii="微軟正黑體" w:eastAsia="微軟正黑體" w:hAnsi="微軟正黑體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-4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llicula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thdrawal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-4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thdrawal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-4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thdrawal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-4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sthmu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-4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ior surger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gt;4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llicula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91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gt;4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llicula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1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ior surger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gt;4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0/1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rsisten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81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-4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6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ior surger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-4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llicul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thdrawal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-4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llicula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72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-4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-4 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ultifoci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91</w:t>
            </w:r>
          </w:p>
        </w:tc>
      </w:tr>
      <w:tr w:rsidR="0024577D" w:rsidRPr="0024577D" w:rsidTr="0024577D">
        <w:trPr>
          <w:trHeight w:val="30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sthmu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2c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TSH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1</w:t>
            </w:r>
          </w:p>
        </w:tc>
      </w:tr>
      <w:tr w:rsidR="0024577D" w:rsidRPr="0024577D" w:rsidTr="0024577D">
        <w:trPr>
          <w:trHeight w:val="318"/>
        </w:trPr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ior surger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2c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ssic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1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thdrawal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/15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24577D" w:rsidRPr="0024577D" w:rsidTr="0024577D">
        <w:trPr>
          <w:trHeight w:val="609"/>
        </w:trPr>
        <w:tc>
          <w:tcPr>
            <w:tcW w:w="1291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577D" w:rsidRPr="0024577D" w:rsidRDefault="0024577D" w:rsidP="0024577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N/A = Not Applicable; RAI= radioactive iodine; BW= body weight; MTA= maximum tolerance activity; AHASA=  as high as safe administration; </w:t>
            </w:r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* </w:t>
            </w:r>
            <w:proofErr w:type="spellStart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epuberty</w:t>
            </w:r>
            <w:proofErr w:type="spellEnd"/>
            <w:r w:rsidRPr="002457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age younger than 14 years; # Under 20 completed years of 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577D" w:rsidRPr="0024577D" w:rsidRDefault="0024577D" w:rsidP="0024577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EC49BB" w:rsidRPr="0024577D" w:rsidRDefault="0024577D" w:rsidP="0024577D">
      <w:r>
        <w:fldChar w:fldCharType="end"/>
      </w:r>
      <w:bookmarkStart w:id="0" w:name="_GoBack"/>
      <w:bookmarkEnd w:id="0"/>
    </w:p>
    <w:sectPr w:rsidR="00EC49BB" w:rsidRPr="0024577D" w:rsidSect="0024577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77D"/>
    <w:rsid w:val="0024577D"/>
    <w:rsid w:val="00EC49BB"/>
    <w:rsid w:val="00F5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F3328-0CC7-4AF7-9413-E35682281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1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-Yen Huang</dc:creator>
  <cp:keywords/>
  <dc:description/>
  <cp:lastModifiedBy>Tzu-Yen Huang</cp:lastModifiedBy>
  <cp:revision>1</cp:revision>
  <dcterms:created xsi:type="dcterms:W3CDTF">2025-03-29T18:34:00Z</dcterms:created>
  <dcterms:modified xsi:type="dcterms:W3CDTF">2025-03-29T18:39:00Z</dcterms:modified>
</cp:coreProperties>
</file>